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249942" w14:textId="77777777" w:rsidR="00B77D51" w:rsidRPr="00AF05BF" w:rsidRDefault="00B77D51" w:rsidP="00B77D5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120" w:line="360" w:lineRule="auto"/>
        <w:jc w:val="both"/>
        <w:rPr>
          <w:rFonts w:ascii="Arial" w:eastAsia="Arial" w:hAnsi="Arial" w:cs="Arial"/>
          <w:b/>
          <w:color w:val="000000"/>
        </w:rPr>
      </w:pPr>
      <w:r w:rsidRPr="00AF05BF">
        <w:rPr>
          <w:rFonts w:ascii="Arial" w:eastAsia="Arial" w:hAnsi="Arial" w:cs="Arial"/>
          <w:b/>
          <w:color w:val="000000"/>
        </w:rPr>
        <w:t>List of primer sequences used for qPCR assays</w:t>
      </w:r>
    </w:p>
    <w:tbl>
      <w:tblPr>
        <w:tblW w:w="9498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8"/>
        <w:gridCol w:w="3969"/>
        <w:gridCol w:w="4111"/>
      </w:tblGrid>
      <w:tr w:rsidR="00B751F5" w:rsidRPr="00B751F5" w14:paraId="24833C78" w14:textId="77777777" w:rsidTr="00E23518">
        <w:trPr>
          <w:jc w:val="center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1862A1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  <w:b/>
              </w:rPr>
            </w:pPr>
            <w:r w:rsidRPr="00B751F5">
              <w:rPr>
                <w:rFonts w:ascii="Arial" w:eastAsia="Arial" w:hAnsi="Arial" w:cs="Arial"/>
                <w:b/>
              </w:rPr>
              <w:t>Gen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8C7250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  <w:b/>
              </w:rPr>
            </w:pPr>
            <w:r w:rsidRPr="00B751F5">
              <w:rPr>
                <w:rFonts w:ascii="Arial" w:eastAsia="Arial" w:hAnsi="Arial" w:cs="Arial"/>
                <w:b/>
              </w:rPr>
              <w:t>Sequence Forward Primer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0A26E7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  <w:b/>
              </w:rPr>
            </w:pPr>
            <w:r w:rsidRPr="00B751F5">
              <w:rPr>
                <w:rFonts w:ascii="Arial" w:eastAsia="Arial" w:hAnsi="Arial" w:cs="Arial"/>
                <w:b/>
              </w:rPr>
              <w:t>Sequence Reverse Primer</w:t>
            </w:r>
          </w:p>
        </w:tc>
      </w:tr>
      <w:tr w:rsidR="00B751F5" w:rsidRPr="00B751F5" w14:paraId="53E8FE53" w14:textId="77777777" w:rsidTr="00E23518">
        <w:trPr>
          <w:jc w:val="center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B3852F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  <w:i/>
              </w:rPr>
            </w:pPr>
            <w:r w:rsidRPr="00B751F5">
              <w:rPr>
                <w:rFonts w:ascii="Arial" w:eastAsia="Arial" w:hAnsi="Arial" w:cs="Arial"/>
                <w:i/>
              </w:rPr>
              <w:t>36b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0941C0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GCGACCTGGAAGTCCAACT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2C4F40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ATCTGCTGCATCTGCTTGG</w:t>
            </w:r>
          </w:p>
        </w:tc>
      </w:tr>
      <w:tr w:rsidR="00B751F5" w:rsidRPr="00B751F5" w14:paraId="18E80481" w14:textId="77777777" w:rsidTr="00E23518">
        <w:trPr>
          <w:jc w:val="center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719936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  <w:i/>
              </w:rPr>
            </w:pPr>
            <w:r w:rsidRPr="00B751F5">
              <w:rPr>
                <w:rFonts w:ascii="Arial" w:eastAsia="Arial" w:hAnsi="Arial" w:cs="Arial"/>
                <w:i/>
              </w:rPr>
              <w:t>Cyclophili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0F650A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ACAGGTCCTGGCATCTTGT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A401DA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CATGGCTTCCACAATGTTCA</w:t>
            </w:r>
          </w:p>
        </w:tc>
      </w:tr>
      <w:tr w:rsidR="00B751F5" w:rsidRPr="00B751F5" w14:paraId="4B84C4FC" w14:textId="77777777" w:rsidTr="00E23518">
        <w:trPr>
          <w:jc w:val="center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018987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  <w:i/>
              </w:rPr>
            </w:pPr>
            <w:r w:rsidRPr="00B751F5">
              <w:rPr>
                <w:rFonts w:ascii="Arial" w:eastAsia="Arial" w:hAnsi="Arial" w:cs="Arial"/>
                <w:i/>
              </w:rPr>
              <w:t>Mmp1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05D085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CCCTTTTACCAGTGGATGG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1D34F1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TGTCAAAGTTCCCGTCACAG</w:t>
            </w:r>
          </w:p>
        </w:tc>
      </w:tr>
      <w:tr w:rsidR="00B751F5" w:rsidRPr="00B751F5" w14:paraId="7CB51C01" w14:textId="77777777" w:rsidTr="00E23518">
        <w:trPr>
          <w:jc w:val="center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85E3AB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  <w:i/>
              </w:rPr>
            </w:pPr>
            <w:r w:rsidRPr="00B751F5">
              <w:rPr>
                <w:rFonts w:ascii="Arial" w:eastAsia="Arial" w:hAnsi="Arial" w:cs="Arial"/>
                <w:i/>
              </w:rPr>
              <w:t>Mmp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7BF516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GTCGCCCCTAAAACAGACA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75F7ED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GGTCTCGATGGTGTTCTGGT</w:t>
            </w:r>
          </w:p>
        </w:tc>
      </w:tr>
      <w:tr w:rsidR="00B751F5" w:rsidRPr="00B751F5" w14:paraId="613F22A7" w14:textId="77777777" w:rsidTr="00E23518">
        <w:trPr>
          <w:jc w:val="center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005B8E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  <w:i/>
              </w:rPr>
            </w:pPr>
            <w:r w:rsidRPr="00B751F5">
              <w:rPr>
                <w:rFonts w:ascii="Arial" w:eastAsia="Arial" w:hAnsi="Arial" w:cs="Arial"/>
                <w:i/>
              </w:rPr>
              <w:t>Mmp1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C546E7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ATCCTGGCCACCTTCTTCT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3DF07A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TTTCTCGGAGCCTGTCAACT</w:t>
            </w:r>
          </w:p>
        </w:tc>
      </w:tr>
      <w:tr w:rsidR="00B751F5" w:rsidRPr="00B751F5" w14:paraId="465F8161" w14:textId="77777777" w:rsidTr="00E23518">
        <w:trPr>
          <w:jc w:val="center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21528F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  <w:i/>
              </w:rPr>
            </w:pPr>
            <w:r w:rsidRPr="00B751F5">
              <w:rPr>
                <w:rFonts w:ascii="Arial" w:eastAsia="Arial" w:hAnsi="Arial" w:cs="Arial"/>
                <w:i/>
              </w:rPr>
              <w:t>Mmp9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691562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 xml:space="preserve">CGTCGTGATCCCCACTTACT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663DD9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AACACACAGGGTTTGCCTTC</w:t>
            </w:r>
          </w:p>
        </w:tc>
      </w:tr>
      <w:tr w:rsidR="00B751F5" w:rsidRPr="00B751F5" w14:paraId="42A19B20" w14:textId="77777777" w:rsidTr="00E23518">
        <w:trPr>
          <w:jc w:val="center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F32E05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  <w:i/>
              </w:rPr>
            </w:pPr>
            <w:r w:rsidRPr="00B751F5">
              <w:rPr>
                <w:rFonts w:ascii="Arial" w:eastAsia="Arial" w:hAnsi="Arial" w:cs="Arial"/>
                <w:i/>
              </w:rPr>
              <w:t>Col1a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39501C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GCTTCAGTGGTTTGGATGG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C2F0EE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AGGGCGACCTCTCTCACC</w:t>
            </w:r>
          </w:p>
        </w:tc>
      </w:tr>
      <w:tr w:rsidR="00B751F5" w:rsidRPr="00B751F5" w14:paraId="4AE8D094" w14:textId="77777777" w:rsidTr="00E23518">
        <w:trPr>
          <w:trHeight w:val="240"/>
          <w:jc w:val="center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C8EB19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  <w:i/>
              </w:rPr>
            </w:pPr>
            <w:r w:rsidRPr="00B751F5">
              <w:rPr>
                <w:rFonts w:ascii="Arial" w:eastAsia="Arial" w:hAnsi="Arial" w:cs="Arial"/>
                <w:i/>
              </w:rPr>
              <w:t>Pecam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EFFB11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TGCACAGTGATGCTGAACA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7FA4F9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CCATGAGCACAAAGTTCTCG</w:t>
            </w:r>
          </w:p>
        </w:tc>
      </w:tr>
      <w:tr w:rsidR="00B751F5" w:rsidRPr="00B751F5" w14:paraId="4DB584C7" w14:textId="77777777" w:rsidTr="00E23518">
        <w:trPr>
          <w:trHeight w:val="300"/>
          <w:jc w:val="center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969BB9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  <w:i/>
              </w:rPr>
            </w:pPr>
            <w:r w:rsidRPr="00B751F5">
              <w:rPr>
                <w:rFonts w:ascii="Arial" w:eastAsia="Arial" w:hAnsi="Arial" w:cs="Arial"/>
                <w:i/>
              </w:rPr>
              <w:t>Kdr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E0FFDF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GATCACCATTCATCGCCTC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C4C490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CCCAGGAAATTCTGTTTCCA</w:t>
            </w:r>
          </w:p>
        </w:tc>
      </w:tr>
      <w:tr w:rsidR="00B751F5" w:rsidRPr="00B751F5" w14:paraId="7FF198E3" w14:textId="77777777" w:rsidTr="00E23518">
        <w:trPr>
          <w:trHeight w:val="280"/>
          <w:jc w:val="center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B3B689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  <w:i/>
              </w:rPr>
            </w:pPr>
            <w:r w:rsidRPr="00B751F5">
              <w:rPr>
                <w:rFonts w:ascii="Arial" w:eastAsia="Arial" w:hAnsi="Arial" w:cs="Arial"/>
                <w:i/>
              </w:rPr>
              <w:t>Col4a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6E835B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CAGGATTCCAAGGTGCTCA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B20EE1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CTGGAAGGCCTCTCATTGAA</w:t>
            </w:r>
          </w:p>
        </w:tc>
      </w:tr>
      <w:tr w:rsidR="00B751F5" w:rsidRPr="00B751F5" w14:paraId="34F579DB" w14:textId="77777777" w:rsidTr="00E23518">
        <w:trPr>
          <w:trHeight w:val="160"/>
          <w:jc w:val="center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8343C8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  <w:i/>
              </w:rPr>
            </w:pPr>
            <w:r w:rsidRPr="00B751F5">
              <w:rPr>
                <w:rFonts w:ascii="Arial" w:eastAsia="Arial" w:hAnsi="Arial" w:cs="Arial"/>
                <w:i/>
              </w:rPr>
              <w:t>Tagl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CC51A8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GATGGAACAGGTGGCTCAA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657991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AACTGCCCAAAGCCATTAGA</w:t>
            </w:r>
          </w:p>
        </w:tc>
      </w:tr>
      <w:tr w:rsidR="00B751F5" w:rsidRPr="00B751F5" w14:paraId="104DDB59" w14:textId="77777777" w:rsidTr="00E23518">
        <w:trPr>
          <w:trHeight w:val="60"/>
          <w:jc w:val="center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5099A7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  <w:i/>
              </w:rPr>
            </w:pPr>
            <w:r w:rsidRPr="00B751F5">
              <w:rPr>
                <w:rFonts w:ascii="Arial" w:eastAsia="Arial" w:hAnsi="Arial" w:cs="Arial"/>
                <w:i/>
              </w:rPr>
              <w:t>Acta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23865D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GAAAATGAGATGGCCACGG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E690CE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TAGGTGGTTTCGTGGATGCC</w:t>
            </w:r>
          </w:p>
        </w:tc>
      </w:tr>
      <w:tr w:rsidR="00B751F5" w:rsidRPr="00B751F5" w14:paraId="4F8A04C5" w14:textId="77777777" w:rsidTr="00E23518">
        <w:trPr>
          <w:trHeight w:val="200"/>
          <w:jc w:val="center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E494C4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  <w:i/>
              </w:rPr>
            </w:pPr>
            <w:r w:rsidRPr="00B751F5">
              <w:rPr>
                <w:rFonts w:ascii="Arial" w:eastAsia="Arial" w:hAnsi="Arial" w:cs="Arial"/>
                <w:i/>
              </w:rPr>
              <w:t>Serpine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2BD5DA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GTAGCACAGGCACTGCAAA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B8044F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GCCGAACCACAAAGAGAAAG</w:t>
            </w:r>
          </w:p>
        </w:tc>
      </w:tr>
      <w:tr w:rsidR="00B751F5" w:rsidRPr="00B751F5" w14:paraId="70ADD4C7" w14:textId="77777777" w:rsidTr="00E23518">
        <w:trPr>
          <w:trHeight w:val="200"/>
          <w:jc w:val="center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E5CAA3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  <w:i/>
              </w:rPr>
            </w:pPr>
            <w:r w:rsidRPr="00B751F5">
              <w:rPr>
                <w:rFonts w:ascii="Arial" w:eastAsia="Arial" w:hAnsi="Arial" w:cs="Arial"/>
                <w:i/>
              </w:rPr>
              <w:t>Cdh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9BBD96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CAGGGAATGTGCTTGCCTA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C4EC65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TCACACGGATGACAGAGGTC</w:t>
            </w:r>
          </w:p>
        </w:tc>
      </w:tr>
      <w:tr w:rsidR="00B751F5" w:rsidRPr="00B751F5" w14:paraId="498A41BB" w14:textId="77777777" w:rsidTr="00E23518">
        <w:trPr>
          <w:trHeight w:val="200"/>
          <w:jc w:val="center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C8BA52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  <w:i/>
              </w:rPr>
            </w:pPr>
            <w:r w:rsidRPr="00B751F5">
              <w:rPr>
                <w:rFonts w:ascii="Arial" w:eastAsia="Arial" w:hAnsi="Arial" w:cs="Arial"/>
                <w:i/>
              </w:rPr>
              <w:t>Tie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A0C882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CCTTCACCAGGCTGATTGT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391293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ATAAACCCAGGAGGGAAAT</w:t>
            </w:r>
          </w:p>
        </w:tc>
      </w:tr>
      <w:tr w:rsidR="00B751F5" w:rsidRPr="00B751F5" w14:paraId="5A29BBE4" w14:textId="77777777" w:rsidTr="00E23518">
        <w:trPr>
          <w:trHeight w:val="200"/>
          <w:jc w:val="center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0882D7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  <w:i/>
              </w:rPr>
            </w:pPr>
            <w:r w:rsidRPr="00B751F5">
              <w:rPr>
                <w:rFonts w:ascii="Arial" w:eastAsia="Arial" w:hAnsi="Arial" w:cs="Arial"/>
                <w:i/>
              </w:rPr>
              <w:t>Cdh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905F20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GCCATCATCGCTATCCTTC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9E337B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TTAAAAGCTGCTTGGCTTGG</w:t>
            </w:r>
          </w:p>
        </w:tc>
      </w:tr>
      <w:tr w:rsidR="00B751F5" w:rsidRPr="00B751F5" w14:paraId="0A193A6C" w14:textId="77777777" w:rsidTr="00E23518">
        <w:trPr>
          <w:trHeight w:val="200"/>
          <w:jc w:val="center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19FB3D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  <w:i/>
              </w:rPr>
            </w:pPr>
            <w:r w:rsidRPr="00B751F5">
              <w:rPr>
                <w:rFonts w:ascii="Arial" w:eastAsia="Arial" w:hAnsi="Arial" w:cs="Arial"/>
                <w:i/>
              </w:rPr>
              <w:t>Col1a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C80BBC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CCAGCGAAGAACTCATACAG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76E418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GGACACCCCTTCTACGTTGT</w:t>
            </w:r>
          </w:p>
        </w:tc>
      </w:tr>
      <w:tr w:rsidR="00B751F5" w:rsidRPr="00B751F5" w14:paraId="59F228AA" w14:textId="77777777" w:rsidTr="00E23518">
        <w:trPr>
          <w:trHeight w:val="200"/>
          <w:jc w:val="center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E30293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  <w:i/>
              </w:rPr>
            </w:pPr>
            <w:r w:rsidRPr="00B751F5">
              <w:rPr>
                <w:rFonts w:ascii="Arial" w:eastAsia="Arial" w:hAnsi="Arial" w:cs="Arial"/>
                <w:i/>
              </w:rPr>
              <w:t>Col3a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E683DE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CGTAAGCACTGGTGGACAG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5D938C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AGCTGCACATCAACGACATC</w:t>
            </w:r>
          </w:p>
        </w:tc>
      </w:tr>
      <w:tr w:rsidR="00B751F5" w:rsidRPr="00B751F5" w14:paraId="09666143" w14:textId="77777777" w:rsidTr="00E23518">
        <w:trPr>
          <w:trHeight w:val="200"/>
          <w:jc w:val="center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0EF48C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  <w:i/>
              </w:rPr>
            </w:pPr>
            <w:r w:rsidRPr="00B751F5">
              <w:rPr>
                <w:rFonts w:ascii="Arial" w:eastAsia="Arial" w:hAnsi="Arial" w:cs="Arial"/>
                <w:i/>
              </w:rPr>
              <w:t>Zeb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C88330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GAAAAGCAGTTCCCTTCTG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5DAA98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AGCCTCGAGTGCTCGATAAG</w:t>
            </w:r>
          </w:p>
        </w:tc>
      </w:tr>
      <w:tr w:rsidR="00B751F5" w:rsidRPr="00B751F5" w14:paraId="31120617" w14:textId="77777777" w:rsidTr="00E23518">
        <w:trPr>
          <w:trHeight w:val="200"/>
          <w:jc w:val="center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AE0B3A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  <w:i/>
              </w:rPr>
            </w:pPr>
            <w:r w:rsidRPr="00B751F5">
              <w:rPr>
                <w:rFonts w:ascii="Arial" w:eastAsia="Arial" w:hAnsi="Arial" w:cs="Arial"/>
                <w:i/>
              </w:rPr>
              <w:t>Snai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F17947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TGGAAAGGCCTTCTCTAGG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C65E08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CTTCACATCCGAGTGGGTTT</w:t>
            </w:r>
          </w:p>
        </w:tc>
      </w:tr>
      <w:tr w:rsidR="00B751F5" w:rsidRPr="00B751F5" w14:paraId="33852DB6" w14:textId="77777777" w:rsidTr="00E23518">
        <w:trPr>
          <w:trHeight w:val="200"/>
          <w:jc w:val="center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806824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  <w:i/>
              </w:rPr>
            </w:pPr>
            <w:r w:rsidRPr="00B751F5">
              <w:rPr>
                <w:rFonts w:ascii="Arial" w:eastAsia="Arial" w:hAnsi="Arial" w:cs="Arial"/>
                <w:i/>
              </w:rPr>
              <w:t>Il1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27E101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GCTGAAAGCTCTCCACCTC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EFB87C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AGGCCACAGGTATTTTGTCG</w:t>
            </w:r>
          </w:p>
        </w:tc>
      </w:tr>
      <w:tr w:rsidR="00B751F5" w:rsidRPr="00B751F5" w14:paraId="326DD70A" w14:textId="77777777" w:rsidTr="00E23518">
        <w:trPr>
          <w:trHeight w:val="200"/>
          <w:jc w:val="center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376F98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  <w:i/>
              </w:rPr>
            </w:pPr>
            <w:r w:rsidRPr="00B751F5">
              <w:rPr>
                <w:rFonts w:ascii="Arial" w:eastAsia="Arial" w:hAnsi="Arial" w:cs="Arial"/>
                <w:i/>
              </w:rPr>
              <w:t>Il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C0D0D7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CAAAGCCAGAGTCCTTCAGA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18B1E8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GCCACTCCTTCTGTGACTCC</w:t>
            </w:r>
          </w:p>
        </w:tc>
      </w:tr>
      <w:tr w:rsidR="00B751F5" w:rsidRPr="00B751F5" w14:paraId="70A9451D" w14:textId="77777777" w:rsidTr="00E23518">
        <w:trPr>
          <w:trHeight w:val="200"/>
          <w:jc w:val="center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DF7898" w14:textId="3A7EAC48" w:rsidR="00B77D51" w:rsidRPr="00B751F5" w:rsidRDefault="00B77D51" w:rsidP="0021458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1110"/>
              </w:tabs>
              <w:spacing w:after="120"/>
              <w:jc w:val="both"/>
              <w:rPr>
                <w:rFonts w:ascii="Arial" w:eastAsia="Arial" w:hAnsi="Arial" w:cs="Arial"/>
                <w:i/>
              </w:rPr>
            </w:pPr>
            <w:bookmarkStart w:id="0" w:name="_GoBack"/>
            <w:bookmarkEnd w:id="0"/>
            <w:r w:rsidRPr="00690381">
              <w:rPr>
                <w:rFonts w:ascii="Arial" w:eastAsia="Arial" w:hAnsi="Arial" w:cs="Arial"/>
                <w:i/>
              </w:rPr>
              <w:t>Ccl2</w:t>
            </w:r>
            <w:r w:rsidR="00214580" w:rsidRPr="00690381">
              <w:rPr>
                <w:rFonts w:ascii="Arial" w:eastAsia="Arial" w:hAnsi="Arial" w:cs="Arial"/>
                <w:i/>
              </w:rPr>
              <w:tab/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223085" w14:textId="3E206C67" w:rsidR="00B77D51" w:rsidRPr="00B751F5" w:rsidRDefault="0069038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690381">
              <w:rPr>
                <w:rFonts w:ascii="Arial" w:eastAsia="Arial" w:hAnsi="Arial" w:cs="Arial"/>
              </w:rPr>
              <w:t>CCCAATGAGTAGGCTGGAG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AC14DC" w14:textId="19ADC30C" w:rsidR="00B77D51" w:rsidRPr="00B751F5" w:rsidRDefault="0069038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690381">
              <w:rPr>
                <w:rFonts w:ascii="Arial" w:eastAsia="Arial" w:hAnsi="Arial" w:cs="Arial"/>
              </w:rPr>
              <w:t>TCTGGACCCATTCCTTCTTG</w:t>
            </w:r>
          </w:p>
        </w:tc>
      </w:tr>
      <w:tr w:rsidR="00B751F5" w:rsidRPr="00B751F5" w14:paraId="52A6F332" w14:textId="77777777" w:rsidTr="00E23518">
        <w:trPr>
          <w:trHeight w:val="200"/>
          <w:jc w:val="center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CD59DB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  <w:i/>
              </w:rPr>
            </w:pPr>
            <w:r w:rsidRPr="00B751F5">
              <w:rPr>
                <w:rFonts w:ascii="Arial" w:eastAsia="Arial" w:hAnsi="Arial" w:cs="Arial"/>
                <w:i/>
              </w:rPr>
              <w:t>Nos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FCE4D2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CAGCTGGGCTGTACAAACCT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E34A51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CATTGGAAGTGAAGCGTTTCG</w:t>
            </w:r>
          </w:p>
        </w:tc>
      </w:tr>
      <w:tr w:rsidR="00B751F5" w:rsidRPr="00B751F5" w14:paraId="0C04B95F" w14:textId="77777777" w:rsidTr="00E23518">
        <w:trPr>
          <w:trHeight w:val="200"/>
          <w:jc w:val="center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CCA2F9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  <w:i/>
              </w:rPr>
            </w:pPr>
            <w:r w:rsidRPr="00B751F5">
              <w:rPr>
                <w:rFonts w:ascii="Arial" w:eastAsia="Arial" w:hAnsi="Arial" w:cs="Arial"/>
                <w:i/>
              </w:rPr>
              <w:t>Tnf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95142E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CCAGACCCTCACACTCAGAT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340DDC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CACTTGGTGGTTTGCTACGAC</w:t>
            </w:r>
          </w:p>
        </w:tc>
      </w:tr>
      <w:tr w:rsidR="00B751F5" w:rsidRPr="00B751F5" w14:paraId="63D5A49D" w14:textId="77777777" w:rsidTr="00E23518">
        <w:trPr>
          <w:trHeight w:val="200"/>
          <w:jc w:val="center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481C26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  <w:i/>
              </w:rPr>
            </w:pPr>
            <w:r w:rsidRPr="00B751F5">
              <w:rPr>
                <w:rFonts w:ascii="Arial" w:eastAsia="Arial" w:hAnsi="Arial" w:cs="Arial"/>
                <w:i/>
              </w:rPr>
              <w:t>Cd8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6C9ED7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GGGCTTGGCAATCCTTATC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16916C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CCAGCTCACTCAGGCTTATG</w:t>
            </w:r>
          </w:p>
        </w:tc>
      </w:tr>
      <w:tr w:rsidR="00B751F5" w:rsidRPr="00B751F5" w14:paraId="298B943C" w14:textId="77777777" w:rsidTr="00E23518">
        <w:trPr>
          <w:trHeight w:val="200"/>
          <w:jc w:val="center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1906B6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  <w:i/>
              </w:rPr>
            </w:pPr>
            <w:r w:rsidRPr="00B751F5">
              <w:rPr>
                <w:rFonts w:ascii="Arial" w:eastAsia="Arial" w:hAnsi="Arial" w:cs="Arial"/>
                <w:i/>
              </w:rPr>
              <w:t>Il1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232844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TGGTTTGCCATCGTTTTGCT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CCA2BA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ACAGGTGAGGTTCACTGTTTCT</w:t>
            </w:r>
          </w:p>
        </w:tc>
      </w:tr>
      <w:tr w:rsidR="00B751F5" w:rsidRPr="00B751F5" w14:paraId="7620277A" w14:textId="77777777" w:rsidTr="00E23518">
        <w:trPr>
          <w:trHeight w:val="200"/>
          <w:jc w:val="center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C29364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  <w:i/>
              </w:rPr>
            </w:pPr>
            <w:r w:rsidRPr="00B751F5">
              <w:rPr>
                <w:rFonts w:ascii="Arial" w:eastAsia="Arial" w:hAnsi="Arial" w:cs="Arial"/>
                <w:i/>
              </w:rPr>
              <w:t>Mcp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9D5C1D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AGGTCCCTGTCATGCTTCT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E396E2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GCTGCTGGTGATCCTCTTGT</w:t>
            </w:r>
          </w:p>
        </w:tc>
      </w:tr>
      <w:tr w:rsidR="00B751F5" w:rsidRPr="00B751F5" w14:paraId="43F85B20" w14:textId="77777777" w:rsidTr="00E23518">
        <w:trPr>
          <w:trHeight w:val="200"/>
          <w:jc w:val="center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97692F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  <w:i/>
              </w:rPr>
            </w:pPr>
            <w:r w:rsidRPr="00B751F5">
              <w:rPr>
                <w:rFonts w:ascii="Arial" w:eastAsia="Arial" w:hAnsi="Arial" w:cs="Arial"/>
                <w:i/>
              </w:rPr>
              <w:t>Arg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AAFF46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CTCCAAGCCAAAGTCCTTAGA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0FFA0C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AGGAGCTGTCATTAGGGACATC</w:t>
            </w:r>
          </w:p>
        </w:tc>
      </w:tr>
      <w:tr w:rsidR="00B751F5" w:rsidRPr="00B751F5" w14:paraId="72A48A29" w14:textId="77777777" w:rsidTr="00E23518">
        <w:trPr>
          <w:trHeight w:val="200"/>
          <w:jc w:val="center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CCC061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  <w:i/>
              </w:rPr>
            </w:pPr>
            <w:r w:rsidRPr="00B751F5">
              <w:rPr>
                <w:rFonts w:ascii="Arial" w:eastAsia="Arial" w:hAnsi="Arial" w:cs="Arial"/>
                <w:i/>
              </w:rPr>
              <w:t>Chil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FD1657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ACTTTGATGGCCTCAACCT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4EDDEC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AATGATTCCTGCTCCTGTGG</w:t>
            </w:r>
          </w:p>
        </w:tc>
      </w:tr>
      <w:tr w:rsidR="00B751F5" w:rsidRPr="00B751F5" w14:paraId="3934EEB9" w14:textId="77777777" w:rsidTr="00E23518">
        <w:trPr>
          <w:trHeight w:val="200"/>
          <w:jc w:val="center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554886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  <w:i/>
              </w:rPr>
            </w:pPr>
            <w:r w:rsidRPr="00B751F5">
              <w:rPr>
                <w:rFonts w:ascii="Arial" w:eastAsia="Arial" w:hAnsi="Arial" w:cs="Arial"/>
                <w:i/>
              </w:rPr>
              <w:t>Mrc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CBF972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ATTGTGGAGCAGATGGAAG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2D702B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TGAATGGAAATGCACAGACG</w:t>
            </w:r>
          </w:p>
        </w:tc>
      </w:tr>
      <w:tr w:rsidR="00B751F5" w:rsidRPr="00B751F5" w14:paraId="78B30F4D" w14:textId="77777777" w:rsidTr="00E23518">
        <w:trPr>
          <w:trHeight w:val="200"/>
          <w:jc w:val="center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B70586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  <w:i/>
              </w:rPr>
            </w:pPr>
            <w:r w:rsidRPr="00B751F5">
              <w:rPr>
                <w:rFonts w:ascii="Arial" w:eastAsia="Arial" w:hAnsi="Arial" w:cs="Arial"/>
                <w:i/>
              </w:rPr>
              <w:t>MerTK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5BC91D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GACTCCCTATCCCGGAGTT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3F126F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CTGCAGCCTCAACACAGAGA</w:t>
            </w:r>
          </w:p>
        </w:tc>
      </w:tr>
      <w:tr w:rsidR="00B751F5" w:rsidRPr="00B751F5" w14:paraId="16709A1A" w14:textId="77777777" w:rsidTr="00E23518">
        <w:trPr>
          <w:trHeight w:val="200"/>
          <w:jc w:val="center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5EFB3B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  <w:i/>
              </w:rPr>
            </w:pPr>
            <w:r w:rsidRPr="00B751F5">
              <w:rPr>
                <w:rFonts w:ascii="Arial" w:eastAsia="Arial" w:hAnsi="Arial" w:cs="Arial"/>
                <w:i/>
              </w:rPr>
              <w:lastRenderedPageBreak/>
              <w:t>Cd16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D8BC75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TCTTTGTTGTGGCTGTGAG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C2ACEC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CCCCACTTGTCATGGATCTT</w:t>
            </w:r>
          </w:p>
        </w:tc>
      </w:tr>
      <w:tr w:rsidR="00B751F5" w:rsidRPr="00B751F5" w14:paraId="00DBE520" w14:textId="77777777" w:rsidTr="00E23518">
        <w:trPr>
          <w:trHeight w:val="200"/>
          <w:jc w:val="center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D48C0B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  <w:i/>
              </w:rPr>
            </w:pPr>
            <w:r w:rsidRPr="00B751F5">
              <w:rPr>
                <w:rFonts w:ascii="Arial" w:eastAsia="Arial" w:hAnsi="Arial" w:cs="Arial"/>
                <w:i/>
              </w:rPr>
              <w:t>Retnl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0D6F78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CCCTTCTCATCTGCATCTC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7A109B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CAGTAGCAGTCATCCCAGCA</w:t>
            </w:r>
          </w:p>
        </w:tc>
      </w:tr>
      <w:tr w:rsidR="00B751F5" w:rsidRPr="00B751F5" w14:paraId="4C4907B4" w14:textId="77777777" w:rsidTr="00E23518">
        <w:trPr>
          <w:trHeight w:val="200"/>
          <w:jc w:val="center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F1B5CC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  <w:i/>
              </w:rPr>
            </w:pPr>
            <w:r w:rsidRPr="00B751F5">
              <w:rPr>
                <w:rFonts w:ascii="Arial" w:eastAsia="Arial" w:hAnsi="Arial" w:cs="Arial"/>
                <w:i/>
              </w:rPr>
              <w:t>Igf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D81D4A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TGGATGCTCTTCAGTTCGT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E87E7B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GCAACACTCATCCACAATGC</w:t>
            </w:r>
          </w:p>
        </w:tc>
      </w:tr>
      <w:tr w:rsidR="00B751F5" w:rsidRPr="00B751F5" w14:paraId="15648598" w14:textId="77777777" w:rsidTr="00E23518">
        <w:trPr>
          <w:trHeight w:val="200"/>
          <w:jc w:val="center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B9681F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  <w:i/>
              </w:rPr>
            </w:pPr>
            <w:r w:rsidRPr="00B751F5">
              <w:rPr>
                <w:rFonts w:ascii="Arial" w:eastAsia="Arial" w:hAnsi="Arial" w:cs="Arial"/>
                <w:i/>
              </w:rPr>
              <w:t>Bax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DC3E08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GAAGCTGAGCGAGTGTCTC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44B1C3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GAAGTTGCCATCAGCAAACA</w:t>
            </w:r>
          </w:p>
        </w:tc>
      </w:tr>
      <w:tr w:rsidR="00B751F5" w:rsidRPr="00B751F5" w14:paraId="33BB6EBE" w14:textId="77777777" w:rsidTr="00E23518">
        <w:trPr>
          <w:trHeight w:val="200"/>
          <w:jc w:val="center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65E685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  <w:i/>
              </w:rPr>
            </w:pPr>
            <w:r w:rsidRPr="00B751F5">
              <w:rPr>
                <w:rFonts w:ascii="Arial" w:eastAsia="Arial" w:hAnsi="Arial" w:cs="Arial"/>
                <w:i/>
              </w:rPr>
              <w:t>Bclx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494F09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CAGGGACCGCGTATCAGAG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69FA7E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CAGGGACCAGCGGTTGAAG</w:t>
            </w:r>
          </w:p>
        </w:tc>
      </w:tr>
      <w:tr w:rsidR="00B751F5" w:rsidRPr="00B751F5" w14:paraId="61B27AD8" w14:textId="77777777" w:rsidTr="00E23518">
        <w:trPr>
          <w:trHeight w:val="200"/>
          <w:jc w:val="center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9446FD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  <w:i/>
              </w:rPr>
            </w:pPr>
            <w:r w:rsidRPr="00B751F5">
              <w:rPr>
                <w:rFonts w:ascii="Arial" w:eastAsia="Arial" w:hAnsi="Arial" w:cs="Arial"/>
                <w:i/>
              </w:rPr>
              <w:t>Fa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743B31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TATCAAGGAGGCCCATTTT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0F9421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CCCCTTCTCCCAATTCTCTT</w:t>
            </w:r>
          </w:p>
        </w:tc>
      </w:tr>
      <w:tr w:rsidR="00B751F5" w:rsidRPr="00B751F5" w14:paraId="3F8E7775" w14:textId="77777777" w:rsidTr="00E23518">
        <w:trPr>
          <w:trHeight w:val="200"/>
          <w:jc w:val="center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1FADE7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  <w:i/>
              </w:rPr>
            </w:pPr>
            <w:r w:rsidRPr="00B751F5">
              <w:rPr>
                <w:rFonts w:ascii="Arial" w:eastAsia="Arial" w:hAnsi="Arial" w:cs="Arial"/>
                <w:i/>
              </w:rPr>
              <w:t>Bcl2a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5F2CF1" w14:textId="52E4900D" w:rsidR="00B77D51" w:rsidRPr="00B751F5" w:rsidRDefault="00C9048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GGAGAATGGATACGGCAGA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4BF1F8" w14:textId="206833CD" w:rsidR="00B77D51" w:rsidRPr="00B751F5" w:rsidRDefault="00C9048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TTCCCAGATCTGTCCTGTCA</w:t>
            </w:r>
          </w:p>
        </w:tc>
      </w:tr>
      <w:tr w:rsidR="00B751F5" w:rsidRPr="00B751F5" w14:paraId="0FCAC15D" w14:textId="77777777" w:rsidTr="00E23518">
        <w:trPr>
          <w:trHeight w:val="200"/>
          <w:jc w:val="center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899E77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  <w:i/>
              </w:rPr>
            </w:pPr>
            <w:r w:rsidRPr="00B751F5">
              <w:rPr>
                <w:rFonts w:ascii="Arial" w:eastAsia="Arial" w:hAnsi="Arial" w:cs="Arial"/>
                <w:i/>
              </w:rPr>
              <w:t>Mmp1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9128B3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TCTGGCAATAATGCACATC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D34354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ACATCCTCACGCTTCATGTC</w:t>
            </w:r>
          </w:p>
        </w:tc>
      </w:tr>
      <w:tr w:rsidR="00B751F5" w:rsidRPr="00B751F5" w14:paraId="29B63F6B" w14:textId="77777777" w:rsidTr="00E23518">
        <w:trPr>
          <w:trHeight w:val="200"/>
          <w:jc w:val="center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68CA13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  <w:i/>
              </w:rPr>
            </w:pPr>
            <w:r w:rsidRPr="00B751F5">
              <w:rPr>
                <w:rFonts w:ascii="Arial" w:eastAsia="Arial" w:hAnsi="Arial" w:cs="Arial"/>
                <w:i/>
              </w:rPr>
              <w:t>Cdkn1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1D2B11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TTGCACTCTGGTGTCTGAG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0A283C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TCTGCGCTTGGAGTGATAGA</w:t>
            </w:r>
          </w:p>
        </w:tc>
      </w:tr>
      <w:tr w:rsidR="00B751F5" w:rsidRPr="00B751F5" w14:paraId="7A69371A" w14:textId="77777777" w:rsidTr="00E23518">
        <w:trPr>
          <w:trHeight w:val="200"/>
          <w:jc w:val="center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ABB97F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  <w:i/>
              </w:rPr>
            </w:pPr>
            <w:r w:rsidRPr="00B751F5">
              <w:rPr>
                <w:rFonts w:ascii="Arial" w:eastAsia="Arial" w:hAnsi="Arial" w:cs="Arial"/>
                <w:i/>
              </w:rPr>
              <w:t>Scf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F81DDF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TGACCTCGTGTTATGCATG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9EBA99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TCAGATGCCACCATAAAGTCC</w:t>
            </w:r>
          </w:p>
        </w:tc>
      </w:tr>
      <w:tr w:rsidR="00B751F5" w:rsidRPr="00B751F5" w14:paraId="1B0F74DF" w14:textId="77777777" w:rsidTr="00E23518">
        <w:trPr>
          <w:trHeight w:val="200"/>
          <w:jc w:val="center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73D124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  <w:i/>
              </w:rPr>
            </w:pPr>
            <w:r w:rsidRPr="00B751F5">
              <w:rPr>
                <w:rFonts w:ascii="Arial" w:eastAsia="Arial" w:hAnsi="Arial" w:cs="Arial"/>
                <w:i/>
              </w:rPr>
              <w:t>Icam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2B0CBF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GGGAATGTCACCAGGAATG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94DDD7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GCCCACAATGACCAGCAGTA</w:t>
            </w:r>
          </w:p>
        </w:tc>
      </w:tr>
      <w:tr w:rsidR="00B751F5" w:rsidRPr="00B751F5" w14:paraId="621801F0" w14:textId="77777777" w:rsidTr="00E23518">
        <w:trPr>
          <w:trHeight w:val="200"/>
          <w:jc w:val="center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035AD7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  <w:i/>
              </w:rPr>
            </w:pPr>
            <w:r w:rsidRPr="00B751F5">
              <w:rPr>
                <w:rFonts w:ascii="Arial" w:eastAsia="Arial" w:hAnsi="Arial" w:cs="Arial"/>
                <w:i/>
              </w:rPr>
              <w:t>Fn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C0BD0E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CATCATTTCATGCCAACCA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21787C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CTGCAGTGCCTCCACTATGA</w:t>
            </w:r>
          </w:p>
        </w:tc>
      </w:tr>
      <w:tr w:rsidR="00B751F5" w:rsidRPr="00B751F5" w14:paraId="411FBCAB" w14:textId="77777777" w:rsidTr="00E23518">
        <w:trPr>
          <w:trHeight w:val="200"/>
          <w:jc w:val="center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0F4CAC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  <w:i/>
              </w:rPr>
            </w:pPr>
            <w:r w:rsidRPr="00B751F5">
              <w:rPr>
                <w:rFonts w:ascii="Arial" w:eastAsia="Arial" w:hAnsi="Arial" w:cs="Arial"/>
                <w:i/>
              </w:rPr>
              <w:t>Post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FD3F52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ATTCGAACCCGGAGTCACT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7308A6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GACGTGGATGACACCATTTG</w:t>
            </w:r>
          </w:p>
        </w:tc>
      </w:tr>
      <w:tr w:rsidR="00B751F5" w:rsidRPr="00B751F5" w14:paraId="023AB2BD" w14:textId="77777777" w:rsidTr="00E23518">
        <w:trPr>
          <w:trHeight w:val="200"/>
          <w:jc w:val="center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95C967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  <w:i/>
              </w:rPr>
            </w:pPr>
            <w:r w:rsidRPr="00B751F5">
              <w:rPr>
                <w:rFonts w:ascii="Arial" w:eastAsia="Arial" w:hAnsi="Arial" w:cs="Arial"/>
                <w:i/>
              </w:rPr>
              <w:t>Pdgfb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5C7A18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AAGTGTGAGACAATAGTGACCC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C49FFE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CATGGGTGTGCTTAAACTTTCG</w:t>
            </w:r>
          </w:p>
        </w:tc>
      </w:tr>
      <w:tr w:rsidR="00B751F5" w:rsidRPr="00B751F5" w14:paraId="61180DAB" w14:textId="77777777" w:rsidTr="00E23518">
        <w:trPr>
          <w:trHeight w:val="200"/>
          <w:jc w:val="center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E7B083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  <w:i/>
              </w:rPr>
            </w:pPr>
            <w:r w:rsidRPr="00B751F5">
              <w:rPr>
                <w:rFonts w:ascii="Arial" w:eastAsia="Arial" w:hAnsi="Arial" w:cs="Arial"/>
                <w:i/>
              </w:rPr>
              <w:t>Spp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6B5FBD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GCTTGGCTTATGGACTGAG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44D7CF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CGCTCTTCATGTGAGAGGTG</w:t>
            </w:r>
          </w:p>
        </w:tc>
      </w:tr>
      <w:tr w:rsidR="00B751F5" w:rsidRPr="00B751F5" w14:paraId="0CAA31BF" w14:textId="77777777" w:rsidTr="00E23518">
        <w:trPr>
          <w:trHeight w:val="200"/>
          <w:jc w:val="center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D1417E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  <w:i/>
              </w:rPr>
            </w:pPr>
            <w:r w:rsidRPr="00B751F5">
              <w:rPr>
                <w:rFonts w:ascii="Arial" w:eastAsia="Arial" w:hAnsi="Arial" w:cs="Arial"/>
                <w:i/>
              </w:rPr>
              <w:t>Myh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CA7FF3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TGGTCACCAACAACCCATACGAC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9B6CCF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TGTCAGCTTGTAGACACCAGCCTT</w:t>
            </w:r>
          </w:p>
        </w:tc>
      </w:tr>
      <w:tr w:rsidR="00B751F5" w:rsidRPr="00B751F5" w14:paraId="16B450AC" w14:textId="77777777" w:rsidTr="00E23518">
        <w:trPr>
          <w:trHeight w:val="200"/>
          <w:jc w:val="center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43191E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  <w:i/>
              </w:rPr>
            </w:pPr>
            <w:r w:rsidRPr="00B751F5">
              <w:rPr>
                <w:rFonts w:ascii="Arial" w:eastAsia="Arial" w:hAnsi="Arial" w:cs="Arial"/>
                <w:i/>
              </w:rPr>
              <w:t>Myh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277E99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CCCTCCTCACATCTTCTCC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30803C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GCGGCAATAACAGCAAAATA</w:t>
            </w:r>
          </w:p>
        </w:tc>
      </w:tr>
      <w:tr w:rsidR="00B77D51" w:rsidRPr="00B751F5" w14:paraId="5E443274" w14:textId="77777777" w:rsidTr="00E23518">
        <w:trPr>
          <w:trHeight w:val="200"/>
          <w:jc w:val="center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8785EB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  <w:i/>
              </w:rPr>
            </w:pPr>
            <w:r w:rsidRPr="00B751F5">
              <w:rPr>
                <w:rFonts w:ascii="Arial" w:eastAsia="Arial" w:hAnsi="Arial" w:cs="Arial"/>
                <w:i/>
              </w:rPr>
              <w:t>Tnnt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293B06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GGAACGCCAGAACAGATTGG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CA26ED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TGGAGGACAGAGCCTTTTTCTT</w:t>
            </w:r>
          </w:p>
        </w:tc>
      </w:tr>
      <w:tr w:rsidR="00B751F5" w:rsidRPr="00B751F5" w14:paraId="3A52EEBD" w14:textId="77777777" w:rsidTr="00E23518">
        <w:trPr>
          <w:trHeight w:val="200"/>
          <w:jc w:val="center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507C9B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  <w:i/>
              </w:rPr>
            </w:pPr>
            <w:r w:rsidRPr="00B751F5">
              <w:rPr>
                <w:rFonts w:ascii="Arial" w:eastAsia="Arial" w:hAnsi="Arial" w:cs="Arial"/>
                <w:i/>
              </w:rPr>
              <w:t>Npp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C938CD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ATTGACAGGATTGGAGCCCAGAG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94D8EF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TGACACACCACAAGGGCTTAGGAT</w:t>
            </w:r>
          </w:p>
        </w:tc>
      </w:tr>
      <w:tr w:rsidR="00B751F5" w:rsidRPr="00B751F5" w14:paraId="59FEFEC6" w14:textId="77777777" w:rsidTr="00E23518">
        <w:trPr>
          <w:trHeight w:val="200"/>
          <w:jc w:val="center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9D9F0E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  <w:i/>
              </w:rPr>
            </w:pPr>
            <w:r w:rsidRPr="00B751F5">
              <w:rPr>
                <w:rFonts w:ascii="Arial" w:eastAsia="Arial" w:hAnsi="Arial" w:cs="Arial"/>
                <w:i/>
              </w:rPr>
              <w:t>Pln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EBA01F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TACCTCACTCGCTCGGCTAT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6A9C68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GATGCAGATCAGCAGCAGAC</w:t>
            </w:r>
          </w:p>
        </w:tc>
      </w:tr>
      <w:tr w:rsidR="00B751F5" w:rsidRPr="00B751F5" w14:paraId="7132EF71" w14:textId="77777777" w:rsidTr="00E23518">
        <w:trPr>
          <w:trHeight w:val="200"/>
          <w:jc w:val="center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80C63A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  <w:i/>
              </w:rPr>
            </w:pPr>
            <w:r w:rsidRPr="00B751F5">
              <w:rPr>
                <w:rFonts w:ascii="Arial" w:eastAsia="Arial" w:hAnsi="Arial" w:cs="Arial"/>
                <w:i/>
              </w:rPr>
              <w:t>Ryr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415FCF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CCGGTCTTCCACTGACAAA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055FA4" w14:textId="77777777" w:rsidR="00B77D51" w:rsidRPr="00B751F5" w:rsidRDefault="00B77D51" w:rsidP="008F69F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/>
              <w:jc w:val="both"/>
              <w:rPr>
                <w:rFonts w:ascii="Arial" w:eastAsia="Arial" w:hAnsi="Arial" w:cs="Arial"/>
              </w:rPr>
            </w:pPr>
            <w:r w:rsidRPr="00B751F5">
              <w:rPr>
                <w:rFonts w:ascii="Arial" w:eastAsia="Arial" w:hAnsi="Arial" w:cs="Arial"/>
              </w:rPr>
              <w:t>GAGGACACGCTGACCAAGAT</w:t>
            </w:r>
          </w:p>
        </w:tc>
      </w:tr>
    </w:tbl>
    <w:p w14:paraId="14943EAE" w14:textId="1E902A1A" w:rsidR="00B77D51" w:rsidRDefault="00B77D51"/>
    <w:p w14:paraId="1BABF3BA" w14:textId="77777777" w:rsidR="00B77D51" w:rsidRDefault="00B77D51"/>
    <w:sectPr w:rsidR="00B77D51" w:rsidSect="00E23518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0E1A9E" w16cex:dateUtc="2020-09-17T15:2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7EE5388" w16cid:durableId="230E1A9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7D51"/>
    <w:rsid w:val="00214580"/>
    <w:rsid w:val="002305E4"/>
    <w:rsid w:val="004A609C"/>
    <w:rsid w:val="00690381"/>
    <w:rsid w:val="00B751F5"/>
    <w:rsid w:val="00B77D51"/>
    <w:rsid w:val="00C90481"/>
    <w:rsid w:val="00E23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EB152B"/>
  <w15:chartTrackingRefBased/>
  <w15:docId w15:val="{37C07DAD-B191-4751-A1A5-CDC831FD7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7D51"/>
    <w:rPr>
      <w:rFonts w:ascii="Calibri" w:eastAsia="Calibri" w:hAnsi="Calibri" w:cs="Calibri"/>
      <w:lang w:val="en-U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B77D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7D51"/>
    <w:rPr>
      <w:rFonts w:ascii="Calibri" w:eastAsia="Calibri" w:hAnsi="Calibri" w:cs="Calibri"/>
      <w:sz w:val="20"/>
      <w:szCs w:val="20"/>
      <w:lang w:val="en-US"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B77D5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7D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D51"/>
    <w:rPr>
      <w:rFonts w:ascii="Segoe UI" w:eastAsia="Calibri" w:hAnsi="Segoe UI" w:cs="Segoe UI"/>
      <w:sz w:val="18"/>
      <w:szCs w:val="18"/>
      <w:lang w:val="en-US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45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4580"/>
    <w:rPr>
      <w:rFonts w:ascii="Calibri" w:eastAsia="Calibri" w:hAnsi="Calibri" w:cs="Calibri"/>
      <w:b/>
      <w:bCs/>
      <w:sz w:val="20"/>
      <w:szCs w:val="20"/>
      <w:lang w:val="en-U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microsoft.com/office/2018/08/relationships/commentsExtensible" Target="commentsExtensible.xml"/><Relationship Id="rId4" Type="http://schemas.openxmlformats.org/officeDocument/2006/relationships/styles" Target="styl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222F0B8783FB74F8EDB2968B9B3D2AE" ma:contentTypeVersion="0" ma:contentTypeDescription="Opret et nyt dokument." ma:contentTypeScope="" ma:versionID="ade042141addb4cdc0c49b3d460d3136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a2dd0b66328afe877989ba5cf4712fcd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ED9B503-9C35-4FA0-89FA-86C586106B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AFA01BE-B37B-46D7-925D-0CC6C05039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466DA05-8972-4128-A34A-4A4352C7DE3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82</Words>
  <Characters>2331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Alonso Herranz</dc:creator>
  <cp:keywords/>
  <dc:description/>
  <cp:lastModifiedBy>Laura Alonso Herranz</cp:lastModifiedBy>
  <cp:revision>5</cp:revision>
  <dcterms:created xsi:type="dcterms:W3CDTF">2020-09-06T19:26:00Z</dcterms:created>
  <dcterms:modified xsi:type="dcterms:W3CDTF">2020-09-22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22F0B8783FB74F8EDB2968B9B3D2AE</vt:lpwstr>
  </property>
</Properties>
</file>